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15965" w14:textId="77777777" w:rsidR="0074418C" w:rsidRPr="00D264D9" w:rsidRDefault="0074418C" w:rsidP="0074418C">
      <w:pPr>
        <w:rPr>
          <w:b/>
          <w:bCs/>
          <w:lang w:val="en-US"/>
        </w:rPr>
      </w:pPr>
      <w:r w:rsidRPr="00094E11">
        <w:rPr>
          <w:b/>
          <w:bCs/>
          <w:lang w:val="en-US"/>
        </w:rPr>
        <w:t>Questionnaire</w:t>
      </w:r>
    </w:p>
    <w:p w14:paraId="0F4F573A" w14:textId="77777777" w:rsidR="0074418C" w:rsidRPr="00094E11" w:rsidRDefault="0074418C" w:rsidP="0074418C">
      <w:pPr>
        <w:rPr>
          <w:b/>
          <w:bCs/>
          <w:lang w:val="en-US"/>
        </w:rPr>
      </w:pPr>
    </w:p>
    <w:p w14:paraId="71D2163F" w14:textId="77777777" w:rsidR="0074418C" w:rsidRPr="00094E11" w:rsidRDefault="0074418C" w:rsidP="0074418C">
      <w:pPr>
        <w:numPr>
          <w:ilvl w:val="0"/>
          <w:numId w:val="1"/>
        </w:numPr>
        <w:rPr>
          <w:b/>
          <w:bCs/>
          <w:lang w:val="en-US"/>
        </w:rPr>
      </w:pPr>
      <w:r w:rsidRPr="00094E11">
        <w:rPr>
          <w:b/>
          <w:bCs/>
          <w:lang w:val="en-US"/>
        </w:rPr>
        <w:t xml:space="preserve">I consent to the processing, analysis, and publication of the information provided here in anonymized form, in accordance with applicable data protection regulations, as part of the </w:t>
      </w:r>
      <w:proofErr w:type="gramStart"/>
      <w:r w:rsidRPr="00094E11">
        <w:rPr>
          <w:b/>
          <w:bCs/>
          <w:lang w:val="en-US"/>
        </w:rPr>
        <w:t>aforementioned scientific</w:t>
      </w:r>
      <w:proofErr w:type="gramEnd"/>
      <w:r w:rsidRPr="00094E11">
        <w:rPr>
          <w:b/>
          <w:bCs/>
          <w:lang w:val="en-US"/>
        </w:rPr>
        <w:t xml:space="preserve"> study.</w:t>
      </w:r>
    </w:p>
    <w:p w14:paraId="23AC6859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What is your professional background?</w:t>
      </w:r>
      <w:r w:rsidRPr="00094E11">
        <w:rPr>
          <w:b/>
          <w:bCs/>
          <w:lang w:val="en-US"/>
        </w:rPr>
        <w:br/>
      </w:r>
      <w:r w:rsidRPr="00094E11">
        <w:rPr>
          <w:lang w:val="en-US"/>
        </w:rPr>
        <w:t>• Physician</w:t>
      </w:r>
      <w:r w:rsidRPr="00094E11">
        <w:rPr>
          <w:lang w:val="en-US"/>
        </w:rPr>
        <w:br/>
        <w:t>• Nurse</w:t>
      </w:r>
      <w:r w:rsidRPr="00094E11">
        <w:rPr>
          <w:lang w:val="en-US"/>
        </w:rPr>
        <w:br/>
        <w:t>• Researcher</w:t>
      </w:r>
      <w:r w:rsidRPr="00094E11">
        <w:rPr>
          <w:lang w:val="en-US"/>
        </w:rPr>
        <w:br/>
        <w:t>• Manufacturer or industry representative</w:t>
      </w:r>
      <w:r w:rsidRPr="00094E11">
        <w:rPr>
          <w:lang w:val="en-US"/>
        </w:rPr>
        <w:br/>
        <w:t>• Other (free text)</w:t>
      </w:r>
    </w:p>
    <w:p w14:paraId="282BE2BE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I have experience in patient monitoring and/or other digital health technologies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36A666A5" w14:textId="77777777" w:rsidR="0074418C" w:rsidRPr="00094E11" w:rsidRDefault="0074418C" w:rsidP="0074418C">
      <w:pPr>
        <w:numPr>
          <w:ilvl w:val="0"/>
          <w:numId w:val="1"/>
        </w:numPr>
      </w:pPr>
      <w:r w:rsidRPr="00094E11">
        <w:rPr>
          <w:b/>
          <w:bCs/>
          <w:lang w:val="en-US"/>
        </w:rPr>
        <w:t>How many PMRT (Patient Monitoring Roundtable) events have you attended?</w:t>
      </w:r>
      <w:r w:rsidRPr="00094E11">
        <w:rPr>
          <w:b/>
          <w:bCs/>
          <w:lang w:val="en-US"/>
        </w:rPr>
        <w:br/>
      </w:r>
      <w:r w:rsidRPr="00094E11">
        <w:t>• 1</w:t>
      </w:r>
      <w:r w:rsidRPr="00094E11">
        <w:br/>
        <w:t>• 2-3</w:t>
      </w:r>
      <w:r w:rsidRPr="00094E11">
        <w:br/>
        <w:t xml:space="preserve">• 4 </w:t>
      </w:r>
      <w:proofErr w:type="spellStart"/>
      <w:r w:rsidRPr="00094E11">
        <w:t>or</w:t>
      </w:r>
      <w:proofErr w:type="spellEnd"/>
      <w:r w:rsidRPr="00094E11">
        <w:t xml:space="preserve"> </w:t>
      </w:r>
      <w:proofErr w:type="spellStart"/>
      <w:r w:rsidRPr="00094E11">
        <w:t>more</w:t>
      </w:r>
      <w:proofErr w:type="spellEnd"/>
    </w:p>
    <w:p w14:paraId="28BC96B1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 xml:space="preserve">I have already recommended, or would recommend, the PMRT to a colleague. </w:t>
      </w:r>
      <w:r w:rsidRPr="00094E11">
        <w:rPr>
          <w:lang w:val="en-US"/>
        </w:rPr>
        <w:t>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65EDDA77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The content of the PMRT events I attended is relevant to my professional interests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70E30316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The formats used in PMRT events (e.g., small group discussions, workshops) effectively facilitate dialogue among participants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4FFA467F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Participating in the PMRT makes me feel part of a community of like-minded professionals in the field of patient monitoring and digital health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4F6F585E" w14:textId="77777777" w:rsidR="0074418C" w:rsidRPr="00094E11" w:rsidRDefault="0074418C" w:rsidP="0074418C">
      <w:pPr>
        <w:numPr>
          <w:ilvl w:val="0"/>
          <w:numId w:val="1"/>
        </w:numPr>
      </w:pPr>
      <w:r w:rsidRPr="00094E11">
        <w:rPr>
          <w:b/>
          <w:bCs/>
          <w:lang w:val="en-US"/>
        </w:rPr>
        <w:lastRenderedPageBreak/>
        <w:t xml:space="preserve">As a direct result of attending one or more PMRT events, have you </w:t>
      </w:r>
      <w:proofErr w:type="gramStart"/>
      <w:r w:rsidRPr="00094E11">
        <w:rPr>
          <w:b/>
          <w:bCs/>
          <w:lang w:val="en-US"/>
        </w:rPr>
        <w:t>entered into</w:t>
      </w:r>
      <w:proofErr w:type="gramEnd"/>
      <w:r w:rsidRPr="00094E11">
        <w:rPr>
          <w:b/>
          <w:bCs/>
          <w:lang w:val="en-US"/>
        </w:rPr>
        <w:t xml:space="preserve"> new collaborations?</w:t>
      </w:r>
      <w:r w:rsidRPr="00094E11">
        <w:rPr>
          <w:lang w:val="en-US"/>
        </w:rPr>
        <w:br/>
      </w:r>
      <w:r w:rsidRPr="00094E11">
        <w:t>• Yes</w:t>
      </w:r>
      <w:r w:rsidRPr="00094E11">
        <w:br/>
        <w:t xml:space="preserve">• </w:t>
      </w:r>
      <w:proofErr w:type="spellStart"/>
      <w:r w:rsidRPr="00094E11">
        <w:t>No</w:t>
      </w:r>
      <w:proofErr w:type="spellEnd"/>
      <w:r w:rsidRPr="00094E11">
        <w:br/>
        <w:t xml:space="preserve">• Not </w:t>
      </w:r>
      <w:proofErr w:type="spellStart"/>
      <w:r w:rsidRPr="00094E11">
        <w:t>yet</w:t>
      </w:r>
      <w:proofErr w:type="spellEnd"/>
      <w:r w:rsidRPr="00094E11">
        <w:t xml:space="preserve">, but I </w:t>
      </w:r>
      <w:proofErr w:type="spellStart"/>
      <w:r w:rsidRPr="00094E11">
        <w:t>intend</w:t>
      </w:r>
      <w:proofErr w:type="spellEnd"/>
      <w:r w:rsidRPr="00094E11">
        <w:t xml:space="preserve"> </w:t>
      </w:r>
      <w:proofErr w:type="spellStart"/>
      <w:r w:rsidRPr="00094E11">
        <w:t>to</w:t>
      </w:r>
      <w:proofErr w:type="spellEnd"/>
    </w:p>
    <w:p w14:paraId="7D9DED01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If you answered "Yes" to question 9, please briefly describe the collaboration(s):</w:t>
      </w:r>
      <w:r w:rsidRPr="00094E11">
        <w:rPr>
          <w:lang w:val="en-US"/>
        </w:rPr>
        <w:br/>
        <w:t>• [Free text]</w:t>
      </w:r>
    </w:p>
    <w:p w14:paraId="2E9A3DEB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Attending one or more PMRT events has provided me with new insights that I would not have gained otherwise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6E463244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I will apply new insights or knowledge gained through the PMRT in my professional activities.</w:t>
      </w:r>
      <w:r w:rsidRPr="00094E11">
        <w:rPr>
          <w:lang w:val="en-US"/>
        </w:rPr>
        <w:t xml:space="preserve"> (Likert scale)</w:t>
      </w:r>
      <w:r w:rsidRPr="00094E11">
        <w:rPr>
          <w:lang w:val="en-US"/>
        </w:rPr>
        <w:br/>
        <w:t>• Not applicable at all</w:t>
      </w:r>
      <w:r w:rsidRPr="00094E11">
        <w:rPr>
          <w:lang w:val="en-US"/>
        </w:rPr>
        <w:br/>
        <w:t>• Rather not applicable</w:t>
      </w:r>
      <w:r w:rsidRPr="00094E11">
        <w:rPr>
          <w:lang w:val="en-US"/>
        </w:rPr>
        <w:br/>
        <w:t>• Neutral</w:t>
      </w:r>
      <w:r w:rsidRPr="00094E11">
        <w:rPr>
          <w:lang w:val="en-US"/>
        </w:rPr>
        <w:br/>
        <w:t>• Rather applicable</w:t>
      </w:r>
      <w:r w:rsidRPr="00094E11">
        <w:rPr>
          <w:lang w:val="en-US"/>
        </w:rPr>
        <w:br/>
        <w:t>• Highly applicable</w:t>
      </w:r>
    </w:p>
    <w:p w14:paraId="16034900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Which aspects of the PMRT are most relevant to you? (Please rank by relevance)</w:t>
      </w:r>
      <w:r w:rsidRPr="00094E11">
        <w:rPr>
          <w:lang w:val="en-US"/>
        </w:rPr>
        <w:br/>
        <w:t>• Informal exchange with clinicians and/or manufacturers</w:t>
      </w:r>
      <w:r w:rsidRPr="00094E11">
        <w:rPr>
          <w:lang w:val="en-US"/>
        </w:rPr>
        <w:br/>
        <w:t>• Short keynotes</w:t>
      </w:r>
      <w:r w:rsidRPr="00094E11">
        <w:rPr>
          <w:lang w:val="en-US"/>
        </w:rPr>
        <w:br/>
        <w:t>• Interactive workshops</w:t>
      </w:r>
      <w:r w:rsidRPr="00094E11">
        <w:rPr>
          <w:lang w:val="en-US"/>
        </w:rPr>
        <w:br/>
        <w:t>• Small group discussions</w:t>
      </w:r>
      <w:r w:rsidRPr="00094E11">
        <w:rPr>
          <w:lang w:val="en-US"/>
        </w:rPr>
        <w:br/>
        <w:t>• Renowned experts</w:t>
      </w:r>
    </w:p>
    <w:p w14:paraId="171446DD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Were there any barriers you had to overcome to attend PMRT events? If so, which ones?</w:t>
      </w:r>
      <w:r w:rsidRPr="00094E11">
        <w:rPr>
          <w:lang w:val="en-US"/>
        </w:rPr>
        <w:br/>
        <w:t>• Scheduling conflicts</w:t>
      </w:r>
      <w:r w:rsidRPr="00094E11">
        <w:rPr>
          <w:lang w:val="en-US"/>
        </w:rPr>
        <w:br/>
        <w:t>• Technical difficulties (e.g., participation in virtual meetings)</w:t>
      </w:r>
      <w:r w:rsidRPr="00094E11">
        <w:rPr>
          <w:lang w:val="en-US"/>
        </w:rPr>
        <w:br/>
        <w:t>• Lack of relevant content</w:t>
      </w:r>
      <w:r w:rsidRPr="00094E11">
        <w:rPr>
          <w:lang w:val="en-US"/>
        </w:rPr>
        <w:br/>
        <w:t>• Family obligations</w:t>
      </w:r>
      <w:r w:rsidRPr="00094E11">
        <w:rPr>
          <w:lang w:val="en-US"/>
        </w:rPr>
        <w:br/>
        <w:t>• Other</w:t>
      </w:r>
    </w:p>
    <w:p w14:paraId="7FEF5928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Please indicate your gender:</w:t>
      </w:r>
      <w:r w:rsidRPr="00094E11">
        <w:rPr>
          <w:b/>
          <w:bCs/>
          <w:lang w:val="en-US"/>
        </w:rPr>
        <w:br/>
      </w:r>
      <w:r w:rsidRPr="00094E11">
        <w:rPr>
          <w:lang w:val="en-US"/>
        </w:rPr>
        <w:t>• Male</w:t>
      </w:r>
      <w:r w:rsidRPr="00094E11">
        <w:rPr>
          <w:lang w:val="en-US"/>
        </w:rPr>
        <w:br/>
        <w:t>• Female</w:t>
      </w:r>
      <w:r w:rsidRPr="00094E11">
        <w:rPr>
          <w:lang w:val="en-US"/>
        </w:rPr>
        <w:br/>
        <w:t xml:space="preserve">• </w:t>
      </w:r>
      <w:proofErr w:type="gramStart"/>
      <w:r w:rsidRPr="00094E11">
        <w:rPr>
          <w:lang w:val="en-US"/>
        </w:rPr>
        <w:t>Non-binary</w:t>
      </w:r>
      <w:proofErr w:type="gramEnd"/>
      <w:r w:rsidRPr="00094E11">
        <w:rPr>
          <w:lang w:val="en-US"/>
        </w:rPr>
        <w:br/>
        <w:t>• Prefer not to say</w:t>
      </w:r>
    </w:p>
    <w:p w14:paraId="1C3C61AC" w14:textId="77777777" w:rsidR="0074418C" w:rsidRPr="00094E11" w:rsidRDefault="0074418C" w:rsidP="0074418C">
      <w:pPr>
        <w:numPr>
          <w:ilvl w:val="0"/>
          <w:numId w:val="1"/>
        </w:numPr>
        <w:rPr>
          <w:lang w:val="en-US"/>
        </w:rPr>
      </w:pPr>
      <w:r w:rsidRPr="00094E11">
        <w:rPr>
          <w:b/>
          <w:bCs/>
          <w:lang w:val="en-US"/>
        </w:rPr>
        <w:t>Please indicate your age group:</w:t>
      </w:r>
      <w:r w:rsidRPr="00094E11">
        <w:rPr>
          <w:lang w:val="en-US"/>
        </w:rPr>
        <w:br/>
        <w:t>• 18-29 years</w:t>
      </w:r>
      <w:r w:rsidRPr="00094E11">
        <w:rPr>
          <w:lang w:val="en-US"/>
        </w:rPr>
        <w:br/>
        <w:t>• 30-39 years</w:t>
      </w:r>
      <w:r w:rsidRPr="00094E11">
        <w:rPr>
          <w:lang w:val="en-US"/>
        </w:rPr>
        <w:br/>
        <w:t>• 40-49 years</w:t>
      </w:r>
      <w:r w:rsidRPr="00094E11">
        <w:rPr>
          <w:lang w:val="en-US"/>
        </w:rPr>
        <w:br/>
        <w:t>• 50-59 years</w:t>
      </w:r>
      <w:r w:rsidRPr="00094E11">
        <w:rPr>
          <w:lang w:val="en-US"/>
        </w:rPr>
        <w:br/>
        <w:t>• 60 years or older</w:t>
      </w:r>
    </w:p>
    <w:p w14:paraId="03BC8CCD" w14:textId="3BB8C599" w:rsidR="00BD754F" w:rsidRPr="0074418C" w:rsidRDefault="00BD754F" w:rsidP="0074418C"/>
    <w:sectPr w:rsidR="00BD754F" w:rsidRPr="007441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522E66"/>
    <w:multiLevelType w:val="multilevel"/>
    <w:tmpl w:val="78946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0908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8C"/>
    <w:rsid w:val="00000F74"/>
    <w:rsid w:val="000056CF"/>
    <w:rsid w:val="00007318"/>
    <w:rsid w:val="000149BB"/>
    <w:rsid w:val="00014B0B"/>
    <w:rsid w:val="00022816"/>
    <w:rsid w:val="0003005E"/>
    <w:rsid w:val="00032C29"/>
    <w:rsid w:val="00036D9D"/>
    <w:rsid w:val="000379AD"/>
    <w:rsid w:val="00060E5B"/>
    <w:rsid w:val="00067CEC"/>
    <w:rsid w:val="000746EC"/>
    <w:rsid w:val="00081B05"/>
    <w:rsid w:val="000859A7"/>
    <w:rsid w:val="000A2990"/>
    <w:rsid w:val="000B1503"/>
    <w:rsid w:val="000B3E49"/>
    <w:rsid w:val="000C13B6"/>
    <w:rsid w:val="000C1CFC"/>
    <w:rsid w:val="000C1F67"/>
    <w:rsid w:val="000C529B"/>
    <w:rsid w:val="000C6434"/>
    <w:rsid w:val="000D0CE4"/>
    <w:rsid w:val="000D3146"/>
    <w:rsid w:val="000E306D"/>
    <w:rsid w:val="000F3556"/>
    <w:rsid w:val="000F5C5F"/>
    <w:rsid w:val="001032EB"/>
    <w:rsid w:val="001126B9"/>
    <w:rsid w:val="00124EB6"/>
    <w:rsid w:val="001363CF"/>
    <w:rsid w:val="001427DA"/>
    <w:rsid w:val="0015169C"/>
    <w:rsid w:val="001964A0"/>
    <w:rsid w:val="001A5487"/>
    <w:rsid w:val="001C60E4"/>
    <w:rsid w:val="001C6377"/>
    <w:rsid w:val="001D7345"/>
    <w:rsid w:val="001E275B"/>
    <w:rsid w:val="001E485A"/>
    <w:rsid w:val="001E7156"/>
    <w:rsid w:val="0020485E"/>
    <w:rsid w:val="00216B5D"/>
    <w:rsid w:val="00227218"/>
    <w:rsid w:val="002316CD"/>
    <w:rsid w:val="00231CAA"/>
    <w:rsid w:val="0023373B"/>
    <w:rsid w:val="0027027F"/>
    <w:rsid w:val="00276CC0"/>
    <w:rsid w:val="0028120A"/>
    <w:rsid w:val="002812B6"/>
    <w:rsid w:val="002C0E07"/>
    <w:rsid w:val="002E203D"/>
    <w:rsid w:val="002E2498"/>
    <w:rsid w:val="00344070"/>
    <w:rsid w:val="00351F42"/>
    <w:rsid w:val="00386314"/>
    <w:rsid w:val="003A3CFA"/>
    <w:rsid w:val="003A6B32"/>
    <w:rsid w:val="003B522B"/>
    <w:rsid w:val="003C27DE"/>
    <w:rsid w:val="003C3404"/>
    <w:rsid w:val="003F651C"/>
    <w:rsid w:val="004005C0"/>
    <w:rsid w:val="00404077"/>
    <w:rsid w:val="00410DE8"/>
    <w:rsid w:val="004173CE"/>
    <w:rsid w:val="00426AD3"/>
    <w:rsid w:val="00430F56"/>
    <w:rsid w:val="0044704A"/>
    <w:rsid w:val="0046707D"/>
    <w:rsid w:val="00471B7C"/>
    <w:rsid w:val="00477061"/>
    <w:rsid w:val="00486DCB"/>
    <w:rsid w:val="00492BC3"/>
    <w:rsid w:val="004961DE"/>
    <w:rsid w:val="0049771F"/>
    <w:rsid w:val="004977B9"/>
    <w:rsid w:val="004B366D"/>
    <w:rsid w:val="004C14CC"/>
    <w:rsid w:val="004C2A75"/>
    <w:rsid w:val="004C41E2"/>
    <w:rsid w:val="004C5EA9"/>
    <w:rsid w:val="004E1FD2"/>
    <w:rsid w:val="004E2420"/>
    <w:rsid w:val="004F35C3"/>
    <w:rsid w:val="0050189D"/>
    <w:rsid w:val="005432D8"/>
    <w:rsid w:val="0056154E"/>
    <w:rsid w:val="0057302D"/>
    <w:rsid w:val="005739A4"/>
    <w:rsid w:val="005B0A55"/>
    <w:rsid w:val="005B6A75"/>
    <w:rsid w:val="005C5810"/>
    <w:rsid w:val="005F2B34"/>
    <w:rsid w:val="00607D4E"/>
    <w:rsid w:val="00623377"/>
    <w:rsid w:val="006255AA"/>
    <w:rsid w:val="00626259"/>
    <w:rsid w:val="00634ECC"/>
    <w:rsid w:val="00641FF9"/>
    <w:rsid w:val="006509C8"/>
    <w:rsid w:val="00650E8F"/>
    <w:rsid w:val="006655DC"/>
    <w:rsid w:val="0066739C"/>
    <w:rsid w:val="0068706F"/>
    <w:rsid w:val="006B4E88"/>
    <w:rsid w:val="006F39BB"/>
    <w:rsid w:val="006F6440"/>
    <w:rsid w:val="00704D90"/>
    <w:rsid w:val="007224D5"/>
    <w:rsid w:val="00731887"/>
    <w:rsid w:val="0073279E"/>
    <w:rsid w:val="0073351D"/>
    <w:rsid w:val="0074418C"/>
    <w:rsid w:val="00747F89"/>
    <w:rsid w:val="00755760"/>
    <w:rsid w:val="00772120"/>
    <w:rsid w:val="00791C80"/>
    <w:rsid w:val="007A423D"/>
    <w:rsid w:val="007F4621"/>
    <w:rsid w:val="00800677"/>
    <w:rsid w:val="00803F37"/>
    <w:rsid w:val="008046FA"/>
    <w:rsid w:val="0082103C"/>
    <w:rsid w:val="00822B13"/>
    <w:rsid w:val="0083198B"/>
    <w:rsid w:val="00831AB5"/>
    <w:rsid w:val="00842AF7"/>
    <w:rsid w:val="0085151D"/>
    <w:rsid w:val="00856398"/>
    <w:rsid w:val="00863B16"/>
    <w:rsid w:val="00880A71"/>
    <w:rsid w:val="00881C83"/>
    <w:rsid w:val="008D1390"/>
    <w:rsid w:val="008F18C9"/>
    <w:rsid w:val="00902374"/>
    <w:rsid w:val="0093080C"/>
    <w:rsid w:val="00940436"/>
    <w:rsid w:val="009553E6"/>
    <w:rsid w:val="00960FAB"/>
    <w:rsid w:val="009700EA"/>
    <w:rsid w:val="0098569C"/>
    <w:rsid w:val="009A55D7"/>
    <w:rsid w:val="009C1C9A"/>
    <w:rsid w:val="009D1F5B"/>
    <w:rsid w:val="009F3B0F"/>
    <w:rsid w:val="009F76C7"/>
    <w:rsid w:val="00A106DD"/>
    <w:rsid w:val="00A27247"/>
    <w:rsid w:val="00A3089A"/>
    <w:rsid w:val="00A31D30"/>
    <w:rsid w:val="00A31FCC"/>
    <w:rsid w:val="00A45D9E"/>
    <w:rsid w:val="00A544CA"/>
    <w:rsid w:val="00A639A1"/>
    <w:rsid w:val="00A8165E"/>
    <w:rsid w:val="00AA4821"/>
    <w:rsid w:val="00AA55C0"/>
    <w:rsid w:val="00AE4A30"/>
    <w:rsid w:val="00AE4F4F"/>
    <w:rsid w:val="00B0728D"/>
    <w:rsid w:val="00B14F04"/>
    <w:rsid w:val="00B15135"/>
    <w:rsid w:val="00B17B94"/>
    <w:rsid w:val="00B2274C"/>
    <w:rsid w:val="00B33481"/>
    <w:rsid w:val="00B43599"/>
    <w:rsid w:val="00B949B6"/>
    <w:rsid w:val="00BA76E5"/>
    <w:rsid w:val="00BB731B"/>
    <w:rsid w:val="00BC20E8"/>
    <w:rsid w:val="00BD754F"/>
    <w:rsid w:val="00BE6C70"/>
    <w:rsid w:val="00C13F45"/>
    <w:rsid w:val="00C14AA7"/>
    <w:rsid w:val="00C230C5"/>
    <w:rsid w:val="00C336B7"/>
    <w:rsid w:val="00C44046"/>
    <w:rsid w:val="00C742B7"/>
    <w:rsid w:val="00C80F63"/>
    <w:rsid w:val="00C81CF2"/>
    <w:rsid w:val="00CC145D"/>
    <w:rsid w:val="00CC26C0"/>
    <w:rsid w:val="00CC656A"/>
    <w:rsid w:val="00CE306B"/>
    <w:rsid w:val="00D14E37"/>
    <w:rsid w:val="00D16525"/>
    <w:rsid w:val="00D30A03"/>
    <w:rsid w:val="00D30CA8"/>
    <w:rsid w:val="00D354F8"/>
    <w:rsid w:val="00D45AD4"/>
    <w:rsid w:val="00D6217A"/>
    <w:rsid w:val="00D73F66"/>
    <w:rsid w:val="00D7598E"/>
    <w:rsid w:val="00D876DE"/>
    <w:rsid w:val="00DC1FB5"/>
    <w:rsid w:val="00DC370E"/>
    <w:rsid w:val="00DE7474"/>
    <w:rsid w:val="00DE7734"/>
    <w:rsid w:val="00DF1375"/>
    <w:rsid w:val="00E06DBE"/>
    <w:rsid w:val="00E075FC"/>
    <w:rsid w:val="00E11204"/>
    <w:rsid w:val="00E562DB"/>
    <w:rsid w:val="00E66045"/>
    <w:rsid w:val="00E71971"/>
    <w:rsid w:val="00E76405"/>
    <w:rsid w:val="00E779C9"/>
    <w:rsid w:val="00E80AC0"/>
    <w:rsid w:val="00E875DC"/>
    <w:rsid w:val="00EA1F1C"/>
    <w:rsid w:val="00EA3ED9"/>
    <w:rsid w:val="00EA54A5"/>
    <w:rsid w:val="00EA66E7"/>
    <w:rsid w:val="00EA7026"/>
    <w:rsid w:val="00ED4FB8"/>
    <w:rsid w:val="00EE0543"/>
    <w:rsid w:val="00EE2A84"/>
    <w:rsid w:val="00EF1DE6"/>
    <w:rsid w:val="00EF4A4F"/>
    <w:rsid w:val="00F4300C"/>
    <w:rsid w:val="00F53065"/>
    <w:rsid w:val="00F566A4"/>
    <w:rsid w:val="00F65727"/>
    <w:rsid w:val="00F757AC"/>
    <w:rsid w:val="00F908EE"/>
    <w:rsid w:val="00FA0418"/>
    <w:rsid w:val="00FB0284"/>
    <w:rsid w:val="00FC12FC"/>
    <w:rsid w:val="00FC538B"/>
    <w:rsid w:val="00FD4D94"/>
    <w:rsid w:val="00FE2092"/>
    <w:rsid w:val="00FE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E6E643"/>
  <w15:chartTrackingRefBased/>
  <w15:docId w15:val="{5DB2F29D-D013-814F-8E10-D07E7673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418C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4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4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4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4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4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41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41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41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41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4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4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4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41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41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41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41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41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41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4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4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4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4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41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418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41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41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4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z, Elena Zoe</dc:creator>
  <cp:keywords/>
  <dc:description/>
  <cp:lastModifiedBy>Hinz, Elena Zoe</cp:lastModifiedBy>
  <cp:revision>1</cp:revision>
  <dcterms:created xsi:type="dcterms:W3CDTF">2025-06-25T14:45:00Z</dcterms:created>
  <dcterms:modified xsi:type="dcterms:W3CDTF">2025-06-25T14:46:00Z</dcterms:modified>
</cp:coreProperties>
</file>